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44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390"/>
        <w:gridCol w:w="1895"/>
        <w:gridCol w:w="22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449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bookmarkStart w:id="0" w:name="OLE_LINK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1. The laboratory indicators data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ys after admission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latelets×10ˆ9/L  </w:t>
            </w:r>
          </w:p>
        </w:tc>
        <w:tc>
          <w:tcPr>
            <w:tcW w:w="18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brinoge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❋</w:t>
            </w:r>
          </w:p>
        </w:tc>
        <w:tc>
          <w:tcPr>
            <w:tcW w:w="2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te blood cell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×10ˆ9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bookmarkStart w:id="1" w:name="_GoBack"/>
            <w:bookmarkEnd w:id="1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  <w:tc>
          <w:tcPr>
            <w:tcW w:w="2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❋ To make the picture more intuitive, we artificially made the fibrinogen 100 times bigger in the figure 2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43952"/>
    <w:rsid w:val="40DE726B"/>
    <w:rsid w:val="5BF4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9:29:00Z</dcterms:created>
  <dc:creator>玛格丽特1420457967</dc:creator>
  <cp:lastModifiedBy>玛格丽特1420457967</cp:lastModifiedBy>
  <dcterms:modified xsi:type="dcterms:W3CDTF">2021-11-21T19:3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6605AEFCB674E1F87A29709D40D4DCC</vt:lpwstr>
  </property>
</Properties>
</file>